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010BFE" w14:textId="2FB784BD" w:rsidR="00096032" w:rsidRPr="00096032" w:rsidRDefault="00096032">
      <w:pPr>
        <w:rPr>
          <w:b/>
          <w:bCs/>
        </w:rPr>
      </w:pPr>
      <w:r w:rsidRPr="00096032">
        <w:rPr>
          <w:b/>
          <w:bCs/>
        </w:rPr>
        <w:t>Initial coding tree</w:t>
      </w:r>
      <w:r>
        <w:rPr>
          <w:b/>
          <w:bCs/>
        </w:rPr>
        <w:t xml:space="preserve"> – TB-related comorbid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0"/>
        <w:gridCol w:w="7720"/>
      </w:tblGrid>
      <w:tr w:rsidR="00FC5E68" w14:paraId="5994A355" w14:textId="77777777" w:rsidTr="00FC5E68">
        <w:tc>
          <w:tcPr>
            <w:tcW w:w="1630" w:type="dxa"/>
          </w:tcPr>
          <w:p w14:paraId="46B73104" w14:textId="613F4694" w:rsidR="00FC5E68" w:rsidRPr="00FC5E68" w:rsidRDefault="00FC5E68" w:rsidP="003279AB">
            <w:pPr>
              <w:rPr>
                <w:b/>
                <w:bCs/>
              </w:rPr>
            </w:pPr>
            <w:r w:rsidRPr="00FC5E68">
              <w:rPr>
                <w:b/>
                <w:bCs/>
              </w:rPr>
              <w:t>Successes</w:t>
            </w:r>
          </w:p>
        </w:tc>
        <w:tc>
          <w:tcPr>
            <w:tcW w:w="7720" w:type="dxa"/>
          </w:tcPr>
          <w:p w14:paraId="228B6B00" w14:textId="6D7BB63D" w:rsidR="00FC5E68" w:rsidRDefault="00FC5E68" w:rsidP="003279AB">
            <w:r>
              <w:t>Multidisciplinary/integrated teams; comorbidity-specific interventions; staff support; peer support; enabling/supportive provider behaviours and actions; counselling and education; access to medications; socioeconomic support; integrated screening; shared decision-making</w:t>
            </w:r>
          </w:p>
        </w:tc>
      </w:tr>
      <w:tr w:rsidR="00FC5E68" w14:paraId="511EEF87" w14:textId="77777777" w:rsidTr="007B64C2">
        <w:tc>
          <w:tcPr>
            <w:tcW w:w="1630" w:type="dxa"/>
          </w:tcPr>
          <w:p w14:paraId="364AE6E5" w14:textId="0417DCD4" w:rsidR="00FC5E68" w:rsidRPr="00FC5E68" w:rsidRDefault="00FC5E68" w:rsidP="003279AB">
            <w:pPr>
              <w:rPr>
                <w:b/>
                <w:bCs/>
              </w:rPr>
            </w:pPr>
            <w:r w:rsidRPr="00FC5E68">
              <w:rPr>
                <w:b/>
                <w:bCs/>
              </w:rPr>
              <w:t>Failures</w:t>
            </w:r>
          </w:p>
        </w:tc>
        <w:tc>
          <w:tcPr>
            <w:tcW w:w="7720" w:type="dxa"/>
          </w:tcPr>
          <w:p w14:paraId="0F3DCE45" w14:textId="13A27B5C" w:rsidR="00FC5E68" w:rsidRDefault="00FC5E68" w:rsidP="003279AB">
            <w:r>
              <w:t>Poor provider behaviours and attitudes; lack of socioeconomic support; lack of counselling/education; barriers to accessing treatment</w:t>
            </w:r>
          </w:p>
        </w:tc>
      </w:tr>
      <w:tr w:rsidR="00FC5E68" w14:paraId="5AAD904A" w14:textId="77777777" w:rsidTr="001978AA">
        <w:tc>
          <w:tcPr>
            <w:tcW w:w="1630" w:type="dxa"/>
          </w:tcPr>
          <w:p w14:paraId="51E4C6C9" w14:textId="0CA14477" w:rsidR="00FC5E68" w:rsidRPr="00FC5E68" w:rsidRDefault="00FC5E68" w:rsidP="003279AB">
            <w:pPr>
              <w:rPr>
                <w:b/>
                <w:bCs/>
              </w:rPr>
            </w:pPr>
            <w:r w:rsidRPr="00FC5E68">
              <w:rPr>
                <w:b/>
                <w:bCs/>
              </w:rPr>
              <w:t>Missed opportunities</w:t>
            </w:r>
          </w:p>
        </w:tc>
        <w:tc>
          <w:tcPr>
            <w:tcW w:w="7720" w:type="dxa"/>
          </w:tcPr>
          <w:p w14:paraId="1A8AD22C" w14:textId="22B185D2" w:rsidR="00FC5E68" w:rsidRDefault="00FC5E68" w:rsidP="003279AB">
            <w:r>
              <w:t>Withholding/hiding comorbidity information; delayed access to comorbidity care; lack of provider initiative or openness; barriers to follow-up care</w:t>
            </w:r>
          </w:p>
        </w:tc>
      </w:tr>
      <w:tr w:rsidR="00FC5E68" w14:paraId="78A1B452" w14:textId="77777777" w:rsidTr="00B06D5E">
        <w:tc>
          <w:tcPr>
            <w:tcW w:w="1630" w:type="dxa"/>
          </w:tcPr>
          <w:p w14:paraId="2FA4C480" w14:textId="28BE6C8B" w:rsidR="00FC5E68" w:rsidRPr="00FC5E68" w:rsidRDefault="00FC5E68" w:rsidP="003279AB">
            <w:pPr>
              <w:rPr>
                <w:b/>
                <w:bCs/>
              </w:rPr>
            </w:pPr>
            <w:r w:rsidRPr="00FC5E68">
              <w:rPr>
                <w:b/>
                <w:bCs/>
              </w:rPr>
              <w:t>Preferences</w:t>
            </w:r>
          </w:p>
        </w:tc>
        <w:tc>
          <w:tcPr>
            <w:tcW w:w="7720" w:type="dxa"/>
          </w:tcPr>
          <w:p w14:paraId="7C237DE5" w14:textId="05CCDED7" w:rsidR="00FC5E68" w:rsidRDefault="00096032" w:rsidP="003279AB">
            <w:r>
              <w:t>Peer support; multidisciplinary/integrated teams; provider attitudes and training; formal interventions and treatment; access to affordable care; follow-up care and monitoring; place/location of treatment; type/number of providers; coordination of care; education/counselling</w:t>
            </w:r>
          </w:p>
        </w:tc>
      </w:tr>
      <w:tr w:rsidR="00096032" w14:paraId="10210DCB" w14:textId="77777777" w:rsidTr="000A4F17">
        <w:tc>
          <w:tcPr>
            <w:tcW w:w="1630" w:type="dxa"/>
          </w:tcPr>
          <w:p w14:paraId="0C7491F9" w14:textId="6B491A76" w:rsidR="00096032" w:rsidRPr="00FC5E68" w:rsidRDefault="00096032" w:rsidP="003279AB">
            <w:pPr>
              <w:rPr>
                <w:b/>
                <w:bCs/>
              </w:rPr>
            </w:pPr>
            <w:r w:rsidRPr="00FC5E68">
              <w:rPr>
                <w:b/>
                <w:bCs/>
              </w:rPr>
              <w:t>Context</w:t>
            </w:r>
          </w:p>
        </w:tc>
        <w:tc>
          <w:tcPr>
            <w:tcW w:w="7720" w:type="dxa"/>
          </w:tcPr>
          <w:p w14:paraId="47407DA5" w14:textId="548CF886" w:rsidR="00096032" w:rsidRDefault="00096032" w:rsidP="003279AB">
            <w:r>
              <w:t>Comorbidity preceded/contributed to TB; socioeconomic conditions; COVID-19 restrictions; treatment/care context (multiple providers &amp; facilities)</w:t>
            </w:r>
          </w:p>
        </w:tc>
      </w:tr>
      <w:tr w:rsidR="00096032" w14:paraId="3D36320B" w14:textId="77777777" w:rsidTr="004C7A4B">
        <w:tc>
          <w:tcPr>
            <w:tcW w:w="1630" w:type="dxa"/>
          </w:tcPr>
          <w:p w14:paraId="16E8C3C8" w14:textId="21A3AB09" w:rsidR="00096032" w:rsidRPr="00FC5E68" w:rsidRDefault="00096032" w:rsidP="003279AB">
            <w:pPr>
              <w:rPr>
                <w:b/>
                <w:bCs/>
              </w:rPr>
            </w:pPr>
            <w:r>
              <w:rPr>
                <w:b/>
                <w:bCs/>
              </w:rPr>
              <w:t>Substance use</w:t>
            </w:r>
          </w:p>
        </w:tc>
        <w:tc>
          <w:tcPr>
            <w:tcW w:w="7720" w:type="dxa"/>
          </w:tcPr>
          <w:p w14:paraId="323F308C" w14:textId="2BA07DA6" w:rsidR="00096032" w:rsidRDefault="00096032" w:rsidP="003279AB">
            <w:r>
              <w:t>Relapses; concurrent substance use; coping mechanisms; related mental health issues; attempts at stopping/cutting down</w:t>
            </w:r>
          </w:p>
        </w:tc>
      </w:tr>
      <w:tr w:rsidR="00096032" w14:paraId="38E8F0EF" w14:textId="77777777" w:rsidTr="00FF07BB">
        <w:tc>
          <w:tcPr>
            <w:tcW w:w="1630" w:type="dxa"/>
          </w:tcPr>
          <w:p w14:paraId="558CF75B" w14:textId="42891470" w:rsidR="00096032" w:rsidRPr="00FC5E68" w:rsidRDefault="00096032" w:rsidP="003279AB">
            <w:pPr>
              <w:rPr>
                <w:b/>
                <w:bCs/>
              </w:rPr>
            </w:pPr>
            <w:r w:rsidRPr="00FC5E68">
              <w:rPr>
                <w:b/>
                <w:bCs/>
              </w:rPr>
              <w:t>HCV</w:t>
            </w:r>
          </w:p>
        </w:tc>
        <w:tc>
          <w:tcPr>
            <w:tcW w:w="7720" w:type="dxa"/>
          </w:tcPr>
          <w:p w14:paraId="3D2E6BC3" w14:textId="3CB93300" w:rsidR="00096032" w:rsidRDefault="00096032" w:rsidP="003279AB">
            <w:r>
              <w:t>Liver/toxicity issues; concurrent HCV treatment; untreated HCV</w:t>
            </w:r>
          </w:p>
        </w:tc>
      </w:tr>
      <w:tr w:rsidR="00096032" w14:paraId="3EE6EB6A" w14:textId="77777777" w:rsidTr="003E47E2">
        <w:tc>
          <w:tcPr>
            <w:tcW w:w="1630" w:type="dxa"/>
          </w:tcPr>
          <w:p w14:paraId="2E6F01C9" w14:textId="7025F32C" w:rsidR="00096032" w:rsidRPr="00FC5E68" w:rsidRDefault="00096032" w:rsidP="003279AB">
            <w:pPr>
              <w:rPr>
                <w:b/>
                <w:bCs/>
              </w:rPr>
            </w:pPr>
            <w:r w:rsidRPr="00FC5E68">
              <w:rPr>
                <w:b/>
                <w:bCs/>
              </w:rPr>
              <w:t>HIV</w:t>
            </w:r>
          </w:p>
        </w:tc>
        <w:tc>
          <w:tcPr>
            <w:tcW w:w="7720" w:type="dxa"/>
          </w:tcPr>
          <w:p w14:paraId="1C853FA2" w14:textId="13A79FF4" w:rsidR="00096032" w:rsidRDefault="00096032" w:rsidP="003279AB">
            <w:r>
              <w:t>Integrated, centralized care; concurrent HIV treatment</w:t>
            </w:r>
          </w:p>
        </w:tc>
      </w:tr>
      <w:tr w:rsidR="00096032" w14:paraId="7EB5FE94" w14:textId="77777777" w:rsidTr="00AF0EE9">
        <w:tc>
          <w:tcPr>
            <w:tcW w:w="1630" w:type="dxa"/>
          </w:tcPr>
          <w:p w14:paraId="3BE218E0" w14:textId="320C7452" w:rsidR="00096032" w:rsidRPr="00FC5E68" w:rsidRDefault="00096032" w:rsidP="003279AB">
            <w:pPr>
              <w:rPr>
                <w:b/>
                <w:bCs/>
              </w:rPr>
            </w:pPr>
            <w:r w:rsidRPr="00FC5E68">
              <w:rPr>
                <w:b/>
                <w:bCs/>
              </w:rPr>
              <w:t>Diabetes</w:t>
            </w:r>
          </w:p>
        </w:tc>
        <w:tc>
          <w:tcPr>
            <w:tcW w:w="7720" w:type="dxa"/>
          </w:tcPr>
          <w:p w14:paraId="341402A3" w14:textId="375C8751" w:rsidR="00096032" w:rsidRDefault="00096032" w:rsidP="003279AB">
            <w:r>
              <w:t>Untreated/unmanaged diabetes; concurrent diabetes treatment; follow-up and monitoring</w:t>
            </w:r>
          </w:p>
        </w:tc>
      </w:tr>
      <w:tr w:rsidR="00096032" w14:paraId="52786183" w14:textId="77777777" w:rsidTr="00240733">
        <w:tc>
          <w:tcPr>
            <w:tcW w:w="1630" w:type="dxa"/>
          </w:tcPr>
          <w:p w14:paraId="165E5F0F" w14:textId="55B3ACD5" w:rsidR="00096032" w:rsidRPr="00FC5E68" w:rsidRDefault="00096032" w:rsidP="003279AB">
            <w:pPr>
              <w:rPr>
                <w:b/>
                <w:bCs/>
              </w:rPr>
            </w:pPr>
            <w:r w:rsidRPr="00FC5E68">
              <w:rPr>
                <w:b/>
                <w:bCs/>
              </w:rPr>
              <w:t>Aut</w:t>
            </w:r>
            <w:r>
              <w:rPr>
                <w:b/>
                <w:bCs/>
              </w:rPr>
              <w:t>o</w:t>
            </w:r>
            <w:r w:rsidRPr="00FC5E68">
              <w:rPr>
                <w:b/>
                <w:bCs/>
              </w:rPr>
              <w:t>immune</w:t>
            </w:r>
          </w:p>
        </w:tc>
        <w:tc>
          <w:tcPr>
            <w:tcW w:w="7720" w:type="dxa"/>
          </w:tcPr>
          <w:p w14:paraId="2E92D815" w14:textId="6B33E738" w:rsidR="00096032" w:rsidRDefault="00096032" w:rsidP="003279AB">
            <w:r>
              <w:t xml:space="preserve">Interaction of medications; controlling/managing comorbidity </w:t>
            </w:r>
          </w:p>
        </w:tc>
      </w:tr>
    </w:tbl>
    <w:p w14:paraId="279786AB" w14:textId="77777777" w:rsidR="003279AB" w:rsidRPr="003279AB" w:rsidRDefault="003279AB" w:rsidP="003279AB"/>
    <w:sectPr w:rsidR="003279AB" w:rsidRPr="00327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4C338B"/>
    <w:multiLevelType w:val="hybridMultilevel"/>
    <w:tmpl w:val="18225142"/>
    <w:lvl w:ilvl="0" w:tplc="CDCA7A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9FA71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0AC27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DE8C2C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25E0E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F66A7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C63A280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235E4B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670B6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" w15:restartNumberingAfterBreak="0">
    <w:nsid w:val="77B81CB1"/>
    <w:multiLevelType w:val="multilevel"/>
    <w:tmpl w:val="A0D0BE9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40730337">
    <w:abstractNumId w:val="0"/>
  </w:num>
  <w:num w:numId="2" w16cid:durableId="967545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E68"/>
    <w:rsid w:val="00096032"/>
    <w:rsid w:val="001344C0"/>
    <w:rsid w:val="003279AB"/>
    <w:rsid w:val="00590DCE"/>
    <w:rsid w:val="008211B4"/>
    <w:rsid w:val="00F741C0"/>
    <w:rsid w:val="00FC5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E3128"/>
  <w15:chartTrackingRefBased/>
  <w15:docId w15:val="{36E08FF6-D033-4D11-BBBC-2868CBD3A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9AB"/>
    <w:rPr>
      <w:rFonts w:ascii="Segoe UI" w:hAnsi="Segoe UI"/>
      <w:sz w:val="22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3279AB"/>
    <w:pPr>
      <w:numPr>
        <w:numId w:val="2"/>
      </w:numPr>
      <w:spacing w:after="240" w:line="240" w:lineRule="auto"/>
      <w:outlineLvl w:val="0"/>
    </w:pPr>
    <w:rPr>
      <w:rFonts w:eastAsiaTheme="minorHAnsi" w:cs="Segoe UI"/>
      <w:b/>
      <w:bCs/>
      <w:szCs w:val="22"/>
      <w:lang w:val="en-US" w:eastAsia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3279AB"/>
    <w:pPr>
      <w:numPr>
        <w:ilvl w:val="1"/>
      </w:numPr>
      <w:outlineLvl w:val="1"/>
    </w:pPr>
    <w:rPr>
      <w:b w:val="0"/>
      <w:bCs w:val="0"/>
      <w:u w:val="single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3279AB"/>
    <w:pPr>
      <w:numPr>
        <w:ilvl w:val="2"/>
      </w:numPr>
      <w:outlineLvl w:val="2"/>
    </w:pPr>
    <w:rPr>
      <w:i/>
      <w:iCs/>
      <w:u w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5E6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5E6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5E6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5E6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5E6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5E6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9AB"/>
    <w:rPr>
      <w:rFonts w:ascii="Segoe UI" w:eastAsiaTheme="minorHAnsi" w:hAnsi="Segoe UI" w:cs="Segoe UI"/>
      <w:b/>
      <w:bCs/>
      <w:sz w:val="22"/>
      <w:szCs w:val="2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3279AB"/>
    <w:rPr>
      <w:rFonts w:ascii="Segoe UI" w:eastAsiaTheme="minorHAnsi" w:hAnsi="Segoe UI" w:cs="Segoe UI"/>
      <w:sz w:val="22"/>
      <w:szCs w:val="22"/>
      <w:u w:val="single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279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79AB"/>
    <w:pPr>
      <w:spacing w:after="24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79AB"/>
    <w:rPr>
      <w:rFonts w:ascii="Segoe UI" w:eastAsiaTheme="minorHAnsi" w:hAnsi="Segoe UI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3279AB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279AB"/>
    <w:rPr>
      <w:rFonts w:ascii="Segoe UI" w:eastAsiaTheme="minorHAnsi" w:hAnsi="Segoe UI" w:cs="Segoe UI"/>
      <w:i/>
      <w:iCs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autoRedefine/>
    <w:rsid w:val="001344C0"/>
    <w:pPr>
      <w:spacing w:before="120" w:after="120" w:line="240" w:lineRule="auto"/>
    </w:pPr>
    <w:rPr>
      <w:rFonts w:asciiTheme="minorHAnsi" w:hAnsiTheme="minorHAnsi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344C0"/>
    <w:rPr>
      <w:rFonts w:cs="Times New Roman"/>
      <w:noProof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5E68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5E68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5E68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5E68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5E68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5E68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FC5E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5E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5E6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5E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5E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5E68"/>
    <w:rPr>
      <w:rFonts w:ascii="Segoe UI" w:hAnsi="Segoe UI"/>
      <w:i/>
      <w:iCs/>
      <w:color w:val="404040" w:themeColor="text1" w:themeTint="BF"/>
      <w:sz w:val="22"/>
    </w:rPr>
  </w:style>
  <w:style w:type="character" w:styleId="IntenseEmphasis">
    <w:name w:val="Intense Emphasis"/>
    <w:basedOn w:val="DefaultParagraphFont"/>
    <w:uiPriority w:val="21"/>
    <w:qFormat/>
    <w:rsid w:val="00FC5E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5E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5E68"/>
    <w:rPr>
      <w:rFonts w:ascii="Segoe UI" w:hAnsi="Segoe UI"/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FC5E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5E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aw</dc:creator>
  <cp:keywords/>
  <dc:description/>
  <cp:lastModifiedBy>Stephanie Law</cp:lastModifiedBy>
  <cp:revision>1</cp:revision>
  <dcterms:created xsi:type="dcterms:W3CDTF">2025-04-15T16:23:00Z</dcterms:created>
  <dcterms:modified xsi:type="dcterms:W3CDTF">2025-04-15T16:42:00Z</dcterms:modified>
</cp:coreProperties>
</file>